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F7978" w14:textId="77777777" w:rsidR="00225B52" w:rsidRDefault="00225B52" w:rsidP="00225B52">
      <w:pPr>
        <w:pStyle w:val="MDPI31text"/>
      </w:pPr>
    </w:p>
    <w:p w14:paraId="5FE3BA2C" w14:textId="18FA6013" w:rsidR="00225B52" w:rsidRPr="00EC1ED2" w:rsidRDefault="002D45C8" w:rsidP="00225B52">
      <w:pPr>
        <w:spacing w:line="240" w:lineRule="auto"/>
        <w:ind w:left="420"/>
        <w:rPr>
          <w:sz w:val="22"/>
          <w:szCs w:val="22"/>
        </w:rPr>
      </w:pPr>
      <w:bookmarkStart w:id="0" w:name="_Hlk83292644"/>
      <w:bookmarkStart w:id="1" w:name="_Hlk83310565"/>
      <w:r w:rsidRPr="00EC1ED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2 </w:t>
      </w:r>
      <w:r w:rsidR="00225B52" w:rsidRPr="00EC1ED2">
        <w:rPr>
          <w:b/>
          <w:bCs/>
          <w:sz w:val="22"/>
          <w:szCs w:val="22"/>
        </w:rPr>
        <w:t>Table.</w:t>
      </w:r>
      <w:r w:rsidR="00225B52" w:rsidRPr="00EC1ED2">
        <w:rPr>
          <w:sz w:val="22"/>
          <w:szCs w:val="22"/>
        </w:rPr>
        <w:t xml:space="preserve"> </w:t>
      </w:r>
      <w:r w:rsidR="00225B52" w:rsidRPr="002D45C8">
        <w:rPr>
          <w:b/>
          <w:bCs/>
          <w:sz w:val="22"/>
          <w:szCs w:val="22"/>
        </w:rPr>
        <w:t xml:space="preserve">Face mask samples </w:t>
      </w:r>
      <w:r w:rsidR="0009198B" w:rsidRPr="002D45C8">
        <w:rPr>
          <w:b/>
          <w:bCs/>
          <w:sz w:val="22"/>
          <w:szCs w:val="22"/>
        </w:rPr>
        <w:t xml:space="preserve">were </w:t>
      </w:r>
      <w:r w:rsidR="00225B52" w:rsidRPr="002D45C8">
        <w:rPr>
          <w:b/>
          <w:bCs/>
          <w:sz w:val="22"/>
          <w:szCs w:val="22"/>
        </w:rPr>
        <w:t xml:space="preserve">treated with ozone at different concentrations and times of exposure. SARS-CoV-2 gene detection by RT-qPCR </w:t>
      </w:r>
      <w:r w:rsidR="00EE67EE">
        <w:rPr>
          <w:b/>
          <w:bCs/>
          <w:sz w:val="22"/>
          <w:szCs w:val="22"/>
        </w:rPr>
        <w:t>before and after</w:t>
      </w:r>
      <w:r w:rsidR="00225B52" w:rsidRPr="002D45C8">
        <w:rPr>
          <w:b/>
          <w:bCs/>
          <w:sz w:val="22"/>
          <w:szCs w:val="22"/>
        </w:rPr>
        <w:t xml:space="preserve"> </w:t>
      </w:r>
      <w:r w:rsidR="00225B52" w:rsidRPr="002D45C8">
        <w:rPr>
          <w:b/>
          <w:bCs/>
          <w:i/>
          <w:iCs/>
          <w:sz w:val="22"/>
          <w:szCs w:val="22"/>
        </w:rPr>
        <w:t>in vitro</w:t>
      </w:r>
      <w:r w:rsidR="00225B52" w:rsidRPr="002D45C8">
        <w:rPr>
          <w:b/>
          <w:bCs/>
          <w:sz w:val="22"/>
          <w:szCs w:val="22"/>
        </w:rPr>
        <w:t xml:space="preserve"> assessment.</w:t>
      </w:r>
      <w:r w:rsidR="00225B52" w:rsidRPr="00EC1ED2">
        <w:rPr>
          <w:sz w:val="22"/>
          <w:szCs w:val="22"/>
        </w:rPr>
        <w:t xml:space="preserve"> </w:t>
      </w:r>
    </w:p>
    <w:bookmarkEnd w:id="0"/>
    <w:bookmarkEnd w:id="1"/>
    <w:p w14:paraId="3E6A120F" w14:textId="77777777" w:rsidR="00225B52" w:rsidRPr="006F12E2" w:rsidRDefault="00225B52" w:rsidP="00225B52">
      <w:pPr>
        <w:pStyle w:val="Prrafodelista"/>
        <w:spacing w:after="0" w:line="240" w:lineRule="auto"/>
        <w:ind w:left="1140"/>
        <w:rPr>
          <w:rFonts w:ascii="Palatino Linotype" w:hAnsi="Palatino Linotype"/>
          <w:b/>
          <w:bCs/>
          <w:sz w:val="18"/>
          <w:szCs w:val="18"/>
          <w:highlight w:val="cyan"/>
          <w:lang w:val="en-US"/>
        </w:rPr>
      </w:pPr>
    </w:p>
    <w:tbl>
      <w:tblPr>
        <w:tblStyle w:val="Tablaconcuadrcula"/>
        <w:tblW w:w="7938" w:type="dxa"/>
        <w:tblInd w:w="421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134"/>
        <w:gridCol w:w="1134"/>
        <w:gridCol w:w="709"/>
        <w:gridCol w:w="708"/>
        <w:gridCol w:w="709"/>
        <w:gridCol w:w="1701"/>
        <w:gridCol w:w="1418"/>
      </w:tblGrid>
      <w:tr w:rsidR="00564892" w:rsidRPr="00EC1ED2" w14:paraId="4B66C2D8" w14:textId="77777777" w:rsidTr="008C014A">
        <w:tc>
          <w:tcPr>
            <w:tcW w:w="425" w:type="dxa"/>
            <w:shd w:val="clear" w:color="auto" w:fill="auto"/>
          </w:tcPr>
          <w:p w14:paraId="6D93EBC4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bookmarkStart w:id="2" w:name="_Hlk83293916"/>
          </w:p>
        </w:tc>
        <w:tc>
          <w:tcPr>
            <w:tcW w:w="1134" w:type="dxa"/>
            <w:shd w:val="clear" w:color="auto" w:fill="auto"/>
          </w:tcPr>
          <w:p w14:paraId="5EC8AD3F" w14:textId="77777777" w:rsidR="00564892" w:rsidRPr="00EC1ED2" w:rsidRDefault="00564892" w:rsidP="006F12E2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4"/>
            <w:shd w:val="clear" w:color="auto" w:fill="auto"/>
          </w:tcPr>
          <w:p w14:paraId="68A5DB4F" w14:textId="6759CC1A" w:rsidR="00564892" w:rsidRPr="00EC1ED2" w:rsidRDefault="00F414C4" w:rsidP="0009198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T-qPCR </w:t>
            </w:r>
            <w:r w:rsidRPr="00EC1ED2">
              <w:rPr>
                <w:b/>
                <w:bCs/>
                <w:sz w:val="18"/>
                <w:szCs w:val="18"/>
              </w:rPr>
              <w:t>before</w:t>
            </w:r>
            <w:r w:rsidR="0009198B">
              <w:rPr>
                <w:b/>
                <w:bCs/>
                <w:sz w:val="18"/>
                <w:szCs w:val="18"/>
              </w:rPr>
              <w:t xml:space="preserve"> </w:t>
            </w:r>
            <w:r w:rsidRPr="00EC1ED2">
              <w:rPr>
                <w:b/>
                <w:bCs/>
                <w:i/>
                <w:iCs/>
                <w:sz w:val="18"/>
                <w:szCs w:val="18"/>
              </w:rPr>
              <w:t>in vitro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EC1ED2">
              <w:rPr>
                <w:b/>
                <w:bCs/>
                <w:sz w:val="18"/>
                <w:szCs w:val="18"/>
              </w:rPr>
              <w:t>infection</w:t>
            </w:r>
            <w:r w:rsidR="0009198B">
              <w:rPr>
                <w:b/>
                <w:bCs/>
                <w:sz w:val="18"/>
                <w:szCs w:val="18"/>
              </w:rPr>
              <w:t xml:space="preserve"> (median Ct value)</w:t>
            </w:r>
          </w:p>
        </w:tc>
        <w:tc>
          <w:tcPr>
            <w:tcW w:w="1701" w:type="dxa"/>
            <w:shd w:val="clear" w:color="auto" w:fill="auto"/>
          </w:tcPr>
          <w:p w14:paraId="3DDB48FB" w14:textId="77777777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RT-qPCR</w:t>
            </w:r>
          </w:p>
          <w:p w14:paraId="208B9283" w14:textId="35FD49BE" w:rsidR="00564892" w:rsidRPr="00F414C4" w:rsidRDefault="00564892" w:rsidP="006F12E2">
            <w:pPr>
              <w:jc w:val="center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after</w:t>
            </w:r>
            <w:r w:rsidR="00F414C4">
              <w:rPr>
                <w:b/>
                <w:bCs/>
                <w:sz w:val="18"/>
                <w:szCs w:val="18"/>
              </w:rPr>
              <w:t xml:space="preserve"> </w:t>
            </w:r>
            <w:r w:rsidR="00F414C4" w:rsidRPr="00F414C4">
              <w:rPr>
                <w:b/>
                <w:bCs/>
                <w:i/>
                <w:iCs/>
                <w:sz w:val="18"/>
                <w:szCs w:val="18"/>
              </w:rPr>
              <w:t>in vitro</w:t>
            </w:r>
            <w:r w:rsidR="0004748C">
              <w:rPr>
                <w:b/>
                <w:bCs/>
                <w:i/>
                <w:iCs/>
                <w:sz w:val="18"/>
                <w:szCs w:val="18"/>
              </w:rPr>
              <w:t xml:space="preserve"> assay</w:t>
            </w:r>
          </w:p>
        </w:tc>
        <w:tc>
          <w:tcPr>
            <w:tcW w:w="1418" w:type="dxa"/>
            <w:shd w:val="clear" w:color="auto" w:fill="auto"/>
          </w:tcPr>
          <w:p w14:paraId="25807073" w14:textId="2B39247D" w:rsidR="00564892" w:rsidRPr="00EC1ED2" w:rsidRDefault="00F414C4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I</w:t>
            </w:r>
            <w:r w:rsidR="00564892" w:rsidRPr="00EC1ED2">
              <w:rPr>
                <w:b/>
                <w:bCs/>
                <w:i/>
                <w:iCs/>
                <w:sz w:val="18"/>
                <w:szCs w:val="18"/>
              </w:rPr>
              <w:t>n vitro</w:t>
            </w:r>
            <w:r w:rsidR="00564892" w:rsidRPr="00EC1ED2">
              <w:rPr>
                <w:b/>
                <w:bCs/>
                <w:sz w:val="18"/>
                <w:szCs w:val="18"/>
              </w:rPr>
              <w:t xml:space="preserve"> assessment</w:t>
            </w:r>
          </w:p>
        </w:tc>
      </w:tr>
      <w:tr w:rsidR="0009198B" w:rsidRPr="00EC1ED2" w14:paraId="0F6EC4AB" w14:textId="77777777" w:rsidTr="008C014A">
        <w:tc>
          <w:tcPr>
            <w:tcW w:w="425" w:type="dxa"/>
            <w:shd w:val="clear" w:color="auto" w:fill="auto"/>
          </w:tcPr>
          <w:p w14:paraId="68C4F02E" w14:textId="222D54A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Nº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6B871A8E" w14:textId="77777777" w:rsidR="00CC0A81" w:rsidRPr="00EC1ED2" w:rsidRDefault="00CC0A81" w:rsidP="00564892">
            <w:pPr>
              <w:jc w:val="left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COVID-19 patients` </w:t>
            </w:r>
          </w:p>
          <w:p w14:paraId="663F1609" w14:textId="6E5FC7F6" w:rsidR="00CC0A81" w:rsidRPr="00EC1ED2" w:rsidRDefault="00CC0A81" w:rsidP="00564892">
            <w:pPr>
              <w:jc w:val="left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face masks </w:t>
            </w:r>
          </w:p>
          <w:p w14:paraId="1D3D5321" w14:textId="76498409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B8F652" w14:textId="77777777" w:rsidR="00F414C4" w:rsidRDefault="00F414C4" w:rsidP="002D0FE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otal </w:t>
            </w:r>
          </w:p>
          <w:p w14:paraId="560ADA02" w14:textId="676E6412" w:rsidR="0009198B" w:rsidRDefault="0009198B" w:rsidP="002D0FE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  <w:r w:rsidR="00F414C4">
              <w:rPr>
                <w:b/>
                <w:bCs/>
                <w:sz w:val="18"/>
                <w:szCs w:val="18"/>
              </w:rPr>
              <w:t>ene</w:t>
            </w:r>
          </w:p>
          <w:p w14:paraId="5A274D34" w14:textId="77A4385E" w:rsidR="00CC0A81" w:rsidRPr="00EC1ED2" w:rsidRDefault="0009198B" w:rsidP="002D0FE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</w:t>
            </w:r>
            <w:r w:rsidR="00F414C4">
              <w:rPr>
                <w:b/>
                <w:bCs/>
                <w:sz w:val="18"/>
                <w:szCs w:val="18"/>
              </w:rPr>
              <w:t>pli</w:t>
            </w:r>
            <w:r>
              <w:rPr>
                <w:b/>
                <w:bCs/>
                <w:sz w:val="18"/>
                <w:szCs w:val="18"/>
              </w:rPr>
              <w:t>ficatio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0ED9F7" w14:textId="77777777" w:rsidR="00CC0A81" w:rsidRDefault="00CC0A81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  <w:p w14:paraId="4175A373" w14:textId="2BCCC048" w:rsidR="00CC0A81" w:rsidRPr="00EC1ED2" w:rsidRDefault="00CC0A81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3AE764" w14:textId="6FC35F63" w:rsidR="00CC0A81" w:rsidRDefault="00CC0A81" w:rsidP="00CC0A8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Gene </w:t>
            </w:r>
          </w:p>
          <w:p w14:paraId="49E983CB" w14:textId="42CBE37C" w:rsidR="00CC0A81" w:rsidRPr="00EC1ED2" w:rsidRDefault="00CC0A81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9C5DB3" w14:textId="77777777" w:rsidR="00CC0A81" w:rsidRDefault="00CC0A81" w:rsidP="00CC0A81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1E71CF40" w14:textId="493F5B3F" w:rsidR="00CC0A81" w:rsidRDefault="00CC0A81" w:rsidP="00CC0A8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Gene </w:t>
            </w:r>
          </w:p>
          <w:p w14:paraId="23440EF8" w14:textId="04FF17C4" w:rsidR="00CC0A81" w:rsidRPr="00EC1ED2" w:rsidRDefault="00CC0A81" w:rsidP="00CC0A8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  <w:p w14:paraId="0F288F30" w14:textId="22E2E510" w:rsidR="00CC0A81" w:rsidRPr="00EC1ED2" w:rsidRDefault="00CC0A81" w:rsidP="006F12E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</w:tcPr>
          <w:p w14:paraId="4CAC238D" w14:textId="77777777" w:rsidR="0009198B" w:rsidRDefault="0009198B" w:rsidP="001C1D1A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5942BC0A" w14:textId="049E6C44" w:rsidR="0004748C" w:rsidRDefault="0004748C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gene amplification</w:t>
            </w:r>
          </w:p>
          <w:p w14:paraId="35AEB746" w14:textId="48CA1DB2" w:rsidR="00CC0A81" w:rsidRPr="00EC1ED2" w:rsidRDefault="00CC0A81" w:rsidP="0004748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</w:tcPr>
          <w:p w14:paraId="0AB9BD4B" w14:textId="1D232B86" w:rsidR="00CC0A81" w:rsidRPr="00EC1ED2" w:rsidRDefault="00CC0A81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Viability of SARS-CoV-2</w:t>
            </w:r>
          </w:p>
          <w:p w14:paraId="129F96F4" w14:textId="0895C533" w:rsidR="00CC0A81" w:rsidRPr="00EC1ED2" w:rsidRDefault="00CC0A81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in VERO cells</w:t>
            </w:r>
          </w:p>
        </w:tc>
      </w:tr>
      <w:tr w:rsidR="00BA66FC" w:rsidRPr="00EC1ED2" w14:paraId="2AD12DFF" w14:textId="77777777" w:rsidTr="0009198B">
        <w:tc>
          <w:tcPr>
            <w:tcW w:w="7938" w:type="dxa"/>
            <w:gridSpan w:val="8"/>
            <w:shd w:val="clear" w:color="auto" w:fill="A6A6A6" w:themeFill="background1" w:themeFillShade="A6"/>
          </w:tcPr>
          <w:p w14:paraId="0B49D731" w14:textId="30C1B035" w:rsidR="00BA66FC" w:rsidRPr="00EC1ED2" w:rsidRDefault="00BA66FC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Preliminary Phase</w:t>
            </w:r>
          </w:p>
        </w:tc>
      </w:tr>
      <w:tr w:rsidR="00564892" w:rsidRPr="00EC1ED2" w14:paraId="4FD61B17" w14:textId="77777777" w:rsidTr="0009198B">
        <w:tc>
          <w:tcPr>
            <w:tcW w:w="7938" w:type="dxa"/>
            <w:gridSpan w:val="8"/>
            <w:shd w:val="clear" w:color="auto" w:fill="D9D9D9" w:themeFill="background1" w:themeFillShade="D9"/>
          </w:tcPr>
          <w:p w14:paraId="7467DEAA" w14:textId="0E26C916" w:rsidR="00564892" w:rsidRPr="00EC1ED2" w:rsidRDefault="00564892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Assay 1</w:t>
            </w:r>
          </w:p>
        </w:tc>
      </w:tr>
      <w:tr w:rsidR="00F414C4" w:rsidRPr="00EC1ED2" w14:paraId="05BDF42F" w14:textId="77777777" w:rsidTr="0009198B">
        <w:tc>
          <w:tcPr>
            <w:tcW w:w="7938" w:type="dxa"/>
            <w:gridSpan w:val="8"/>
            <w:shd w:val="clear" w:color="auto" w:fill="auto"/>
          </w:tcPr>
          <w:p w14:paraId="65D05E49" w14:textId="6FA7B8E0" w:rsidR="00F414C4" w:rsidRPr="00EC1ED2" w:rsidRDefault="00F414C4" w:rsidP="00F414C4">
            <w:pPr>
              <w:jc w:val="left"/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0,000/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EC1ED2">
              <w:rPr>
                <w:b/>
                <w:bCs/>
                <w:sz w:val="18"/>
                <w:szCs w:val="18"/>
              </w:rPr>
              <w:t>0 min</w:t>
            </w:r>
          </w:p>
        </w:tc>
      </w:tr>
      <w:tr w:rsidR="0009198B" w:rsidRPr="00EC1ED2" w14:paraId="1ABEDDDB" w14:textId="77777777" w:rsidTr="008C014A">
        <w:tc>
          <w:tcPr>
            <w:tcW w:w="425" w:type="dxa"/>
            <w:shd w:val="clear" w:color="auto" w:fill="auto"/>
          </w:tcPr>
          <w:p w14:paraId="48D72CB6" w14:textId="77777777" w:rsidR="00CC0A81" w:rsidRPr="00EC1ED2" w:rsidRDefault="00CC0A81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DB1D16" w14:textId="77777777" w:rsidR="00CC0A81" w:rsidRPr="00EC1ED2" w:rsidRDefault="00CC0A81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1</w:t>
            </w:r>
            <w:r w:rsidRPr="00EC1ED2">
              <w:rPr>
                <w:color w:val="auto"/>
                <w:sz w:val="18"/>
                <w:szCs w:val="18"/>
              </w:rPr>
              <w:t>  </w:t>
            </w:r>
          </w:p>
        </w:tc>
        <w:tc>
          <w:tcPr>
            <w:tcW w:w="1134" w:type="dxa"/>
            <w:shd w:val="clear" w:color="auto" w:fill="auto"/>
          </w:tcPr>
          <w:p w14:paraId="4DF775BC" w14:textId="700D0724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296C959A" w14:textId="42F2EF76" w:rsidR="00CC0A81" w:rsidRPr="00EC1ED2" w:rsidRDefault="00E0334F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45B3F96E" w14:textId="37A61730" w:rsidR="00CC0A81" w:rsidRPr="00EC1ED2" w:rsidRDefault="00E0334F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2474CB8D" w14:textId="63CF0A30" w:rsidR="00CC0A81" w:rsidRPr="00EC1ED2" w:rsidRDefault="00E0334F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2ED77BA2" w14:textId="77777777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1BAEC4C1" w14:textId="288A8744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09198B" w:rsidRPr="00EC1ED2" w14:paraId="4C55D24F" w14:textId="77777777" w:rsidTr="008C014A">
        <w:tc>
          <w:tcPr>
            <w:tcW w:w="425" w:type="dxa"/>
            <w:shd w:val="clear" w:color="auto" w:fill="auto"/>
          </w:tcPr>
          <w:p w14:paraId="0C36D475" w14:textId="77777777" w:rsidR="00CC0A81" w:rsidRPr="00EC1ED2" w:rsidRDefault="00CC0A81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14154" w14:textId="77777777" w:rsidR="00CC0A81" w:rsidRPr="00EC1ED2" w:rsidRDefault="00CC0A81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2</w:t>
            </w:r>
            <w:r w:rsidRPr="00EC1ED2">
              <w:rPr>
                <w:color w:val="auto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2FB40F87" w14:textId="3ED7E976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29C489FB" w14:textId="3809E01E" w:rsidR="00CC0A81" w:rsidRPr="00EC1ED2" w:rsidRDefault="00237F2E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73EE3726" w14:textId="6C9BA85B" w:rsidR="00CC0A81" w:rsidRPr="00EC1ED2" w:rsidRDefault="00237F2E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14C6AC43" w14:textId="71183C61" w:rsidR="00CC0A81" w:rsidRPr="00EC1ED2" w:rsidRDefault="00237F2E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73297480" w14:textId="77777777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186741D9" w14:textId="4046F473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9312C8" w:rsidRPr="00EC1ED2" w14:paraId="372B78EB" w14:textId="77777777" w:rsidTr="002B01B3">
        <w:tc>
          <w:tcPr>
            <w:tcW w:w="7938" w:type="dxa"/>
            <w:gridSpan w:val="8"/>
            <w:shd w:val="clear" w:color="auto" w:fill="auto"/>
          </w:tcPr>
          <w:p w14:paraId="171C63C0" w14:textId="604C5F21" w:rsidR="009312C8" w:rsidRPr="00EC1ED2" w:rsidRDefault="009312C8" w:rsidP="009312C8">
            <w:pPr>
              <w:jc w:val="left"/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2,000/ </w:t>
            </w:r>
            <w:r w:rsidRPr="00EC1ED2">
              <w:rPr>
                <w:b/>
                <w:bCs/>
                <w:color w:val="auto"/>
                <w:sz w:val="18"/>
                <w:szCs w:val="18"/>
              </w:rPr>
              <w:t>10 min</w:t>
            </w:r>
          </w:p>
        </w:tc>
      </w:tr>
      <w:tr w:rsidR="0009198B" w:rsidRPr="00EC1ED2" w14:paraId="60C1161A" w14:textId="77777777" w:rsidTr="008C014A">
        <w:tc>
          <w:tcPr>
            <w:tcW w:w="425" w:type="dxa"/>
            <w:shd w:val="clear" w:color="auto" w:fill="auto"/>
          </w:tcPr>
          <w:p w14:paraId="19A4CF47" w14:textId="77777777" w:rsidR="00CC0A81" w:rsidRPr="00EC1ED2" w:rsidRDefault="00CC0A81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09608" w14:textId="77777777" w:rsidR="00CC0A81" w:rsidRPr="00EC1ED2" w:rsidRDefault="00CC0A81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3</w:t>
            </w:r>
            <w:r w:rsidRPr="00EC1ED2">
              <w:rPr>
                <w:color w:val="auto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2B789670" w14:textId="7C243798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4C2FFEE2" w14:textId="1CAAB99C" w:rsidR="00CC0A81" w:rsidRPr="00EC1ED2" w:rsidRDefault="00210DC9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685206C8" w14:textId="6789542C" w:rsidR="00CC0A81" w:rsidRPr="00EC1ED2" w:rsidRDefault="00210DC9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2DDB08F7" w14:textId="2E8E892E" w:rsidR="00CC0A81" w:rsidRPr="00EC1ED2" w:rsidRDefault="00210DC9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51B1E014" w14:textId="4FBF6063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2FEE3702" w14:textId="70624200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09198B" w:rsidRPr="00EC1ED2" w14:paraId="4466A76C" w14:textId="77777777" w:rsidTr="008C014A">
        <w:tc>
          <w:tcPr>
            <w:tcW w:w="425" w:type="dxa"/>
            <w:shd w:val="clear" w:color="auto" w:fill="auto"/>
          </w:tcPr>
          <w:p w14:paraId="5B59AB73" w14:textId="456D6513" w:rsidR="00CC0A81" w:rsidRPr="00EC1ED2" w:rsidRDefault="00CC0A81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33C69" w14:textId="77777777" w:rsidR="00CC0A81" w:rsidRPr="00EC1ED2" w:rsidRDefault="00CC0A81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4</w:t>
            </w:r>
            <w:r w:rsidRPr="00EC1ED2">
              <w:rPr>
                <w:color w:val="auto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6F01559E" w14:textId="1475B95C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213E878F" w14:textId="704202DE" w:rsidR="00CC0A81" w:rsidRPr="00EC1ED2" w:rsidRDefault="00474C30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76E347D8" w14:textId="34A9F6CE" w:rsidR="00CC0A81" w:rsidRPr="00EC1ED2" w:rsidRDefault="00474C30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084833F1" w14:textId="542F6A9D" w:rsidR="00CC0A81" w:rsidRPr="00EC1ED2" w:rsidRDefault="00474C30" w:rsidP="00783E0C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0CBF57BE" w14:textId="77777777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2395C9AD" w14:textId="4E95F1D2" w:rsidR="00CC0A81" w:rsidRPr="00EC1ED2" w:rsidRDefault="00CC0A81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BA66FC" w:rsidRPr="00EC1ED2" w14:paraId="5A847225" w14:textId="77777777" w:rsidTr="0009198B">
        <w:tc>
          <w:tcPr>
            <w:tcW w:w="7938" w:type="dxa"/>
            <w:gridSpan w:val="8"/>
            <w:shd w:val="clear" w:color="auto" w:fill="D9D9D9" w:themeFill="background1" w:themeFillShade="D9"/>
          </w:tcPr>
          <w:p w14:paraId="6CB4433D" w14:textId="369421D9" w:rsidR="00BA66FC" w:rsidRPr="00EC1ED2" w:rsidRDefault="00BA66FC" w:rsidP="00783E0C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Assay 2</w:t>
            </w:r>
          </w:p>
        </w:tc>
      </w:tr>
      <w:tr w:rsidR="00F414C4" w:rsidRPr="00EC1ED2" w14:paraId="366696EA" w14:textId="77777777" w:rsidTr="0009198B">
        <w:tc>
          <w:tcPr>
            <w:tcW w:w="7938" w:type="dxa"/>
            <w:gridSpan w:val="8"/>
            <w:shd w:val="clear" w:color="auto" w:fill="auto"/>
          </w:tcPr>
          <w:p w14:paraId="55EE6A08" w14:textId="276DD9E0" w:rsidR="00F414C4" w:rsidRPr="00EC1ED2" w:rsidRDefault="00F414C4" w:rsidP="00F414C4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,000/ 5 min</w:t>
            </w:r>
          </w:p>
        </w:tc>
      </w:tr>
      <w:tr w:rsidR="0009198B" w:rsidRPr="00EC1ED2" w14:paraId="2C263020" w14:textId="77777777" w:rsidTr="008C014A">
        <w:tc>
          <w:tcPr>
            <w:tcW w:w="425" w:type="dxa"/>
            <w:shd w:val="clear" w:color="auto" w:fill="auto"/>
          </w:tcPr>
          <w:p w14:paraId="5A1B36FB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913E6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mask 5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A1D3ACB" w14:textId="6225A2A4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</w:t>
            </w:r>
          </w:p>
        </w:tc>
        <w:tc>
          <w:tcPr>
            <w:tcW w:w="709" w:type="dxa"/>
            <w:shd w:val="clear" w:color="auto" w:fill="auto"/>
          </w:tcPr>
          <w:p w14:paraId="6E654839" w14:textId="7D36CEA0" w:rsidR="00CC0A81" w:rsidRPr="00EC1ED2" w:rsidRDefault="003E4D45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08" w:type="dxa"/>
            <w:shd w:val="clear" w:color="auto" w:fill="auto"/>
          </w:tcPr>
          <w:p w14:paraId="3E90A1AD" w14:textId="69975CBB" w:rsidR="00CC0A81" w:rsidRPr="00EC1ED2" w:rsidRDefault="003E4D45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14:paraId="4D974423" w14:textId="5789FDF3" w:rsidR="00CC0A81" w:rsidRPr="00EC1ED2" w:rsidRDefault="003E4D45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24DCEF42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4AD36DC0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036997FF" w14:textId="77777777" w:rsidTr="008C014A">
        <w:tc>
          <w:tcPr>
            <w:tcW w:w="425" w:type="dxa"/>
            <w:shd w:val="clear" w:color="auto" w:fill="auto"/>
          </w:tcPr>
          <w:p w14:paraId="3632B8CA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7E7A3" w14:textId="77777777" w:rsidR="00CC0A81" w:rsidRPr="00EC1ED2" w:rsidRDefault="00CC0A81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6</w:t>
            </w:r>
          </w:p>
        </w:tc>
        <w:tc>
          <w:tcPr>
            <w:tcW w:w="1134" w:type="dxa"/>
            <w:shd w:val="clear" w:color="auto" w:fill="auto"/>
          </w:tcPr>
          <w:p w14:paraId="25AE3248" w14:textId="32EECA59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26CBB45F" w14:textId="2D3D8665" w:rsidR="00CC0A81" w:rsidRPr="00EC1ED2" w:rsidRDefault="003E4D45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6FD36D89" w14:textId="059CC458" w:rsidR="00CC0A81" w:rsidRPr="00EC1ED2" w:rsidRDefault="003E4D45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1D1E167C" w14:textId="2A12D855" w:rsidR="00CC0A81" w:rsidRPr="00EC1ED2" w:rsidRDefault="003E4D45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6B4BF5F7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5C27F186" w14:textId="5CCA7DAB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0DF497C5" w14:textId="77777777" w:rsidTr="008C014A">
        <w:tc>
          <w:tcPr>
            <w:tcW w:w="425" w:type="dxa"/>
            <w:shd w:val="clear" w:color="auto" w:fill="auto"/>
          </w:tcPr>
          <w:p w14:paraId="5597E7C0" w14:textId="77777777" w:rsidR="00CC0A81" w:rsidRPr="00EC1ED2" w:rsidRDefault="00CC0A81" w:rsidP="002D0FE8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A29A40" w14:textId="77777777" w:rsidR="00CC0A81" w:rsidRPr="00EC1ED2" w:rsidRDefault="00CC0A81" w:rsidP="002D0FE8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7</w:t>
            </w:r>
          </w:p>
        </w:tc>
        <w:tc>
          <w:tcPr>
            <w:tcW w:w="1134" w:type="dxa"/>
            <w:shd w:val="clear" w:color="auto" w:fill="auto"/>
          </w:tcPr>
          <w:p w14:paraId="5C04597F" w14:textId="1B46EA6C" w:rsidR="00CC0A81" w:rsidRPr="00EC1ED2" w:rsidRDefault="00CC0A81" w:rsidP="002D0FE8">
            <w:pPr>
              <w:jc w:val="center"/>
              <w:rPr>
                <w:sz w:val="18"/>
                <w:szCs w:val="18"/>
              </w:rPr>
            </w:pPr>
            <w:r w:rsidRPr="00C95F2A">
              <w:rPr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2DEA4B95" w14:textId="56E7DDF3" w:rsidR="00CC0A81" w:rsidRPr="00EC1ED2" w:rsidRDefault="003E4D45" w:rsidP="002D0F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106262EE" w14:textId="1BB16DA3" w:rsidR="00CC0A81" w:rsidRPr="00EC1ED2" w:rsidRDefault="003E4D45" w:rsidP="002D0F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297A0919" w14:textId="0DAF18FD" w:rsidR="00CC0A81" w:rsidRPr="00EC1ED2" w:rsidRDefault="003E4D45" w:rsidP="002D0F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7D5651B8" w14:textId="77777777" w:rsidR="00CC0A81" w:rsidRPr="00EC1ED2" w:rsidRDefault="00CC0A81" w:rsidP="002D0FE8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7389F122" w14:textId="38EE6756" w:rsidR="00CC0A81" w:rsidRPr="00EC1ED2" w:rsidRDefault="00CC0A81" w:rsidP="002D0FE8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7E5F90A4" w14:textId="77777777" w:rsidTr="008C014A">
        <w:tc>
          <w:tcPr>
            <w:tcW w:w="425" w:type="dxa"/>
            <w:shd w:val="clear" w:color="auto" w:fill="auto"/>
          </w:tcPr>
          <w:p w14:paraId="717D235A" w14:textId="77777777" w:rsidR="00CC0A81" w:rsidRPr="00EC1ED2" w:rsidRDefault="00CC0A81" w:rsidP="002D0FE8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22C1A" w14:textId="77777777" w:rsidR="00CC0A81" w:rsidRPr="00EC1ED2" w:rsidRDefault="00CC0A81" w:rsidP="002D0FE8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8</w:t>
            </w:r>
          </w:p>
        </w:tc>
        <w:tc>
          <w:tcPr>
            <w:tcW w:w="1134" w:type="dxa"/>
            <w:shd w:val="clear" w:color="auto" w:fill="auto"/>
          </w:tcPr>
          <w:p w14:paraId="7C22DDBF" w14:textId="0A9BF31A" w:rsidR="00CC0A81" w:rsidRPr="00EC1ED2" w:rsidRDefault="00CC0A81" w:rsidP="002D0FE8">
            <w:pPr>
              <w:jc w:val="center"/>
              <w:rPr>
                <w:sz w:val="18"/>
                <w:szCs w:val="18"/>
              </w:rPr>
            </w:pPr>
            <w:r w:rsidRPr="00C95F2A">
              <w:rPr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60A1F5B3" w14:textId="69DF2112" w:rsidR="00CC0A81" w:rsidRPr="00EC1ED2" w:rsidRDefault="003E4D45" w:rsidP="002D0F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405BC40C" w14:textId="39BC6883" w:rsidR="00CC0A81" w:rsidRPr="00EC1ED2" w:rsidRDefault="003E4D45" w:rsidP="002D0F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1B7CC90B" w14:textId="4D51EB19" w:rsidR="00CC0A81" w:rsidRPr="00EC1ED2" w:rsidRDefault="003E4D45" w:rsidP="002D0F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32DA982A" w14:textId="77777777" w:rsidR="00CC0A81" w:rsidRPr="00EC1ED2" w:rsidRDefault="00CC0A81" w:rsidP="002D0FE8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070C4FD7" w14:textId="3E4A97DF" w:rsidR="00CC0A81" w:rsidRPr="00EC1ED2" w:rsidRDefault="00CC0A81" w:rsidP="002D0FE8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F414C4" w:rsidRPr="00EC1ED2" w14:paraId="404EB628" w14:textId="77777777" w:rsidTr="0009198B">
        <w:tc>
          <w:tcPr>
            <w:tcW w:w="7938" w:type="dxa"/>
            <w:gridSpan w:val="8"/>
            <w:shd w:val="clear" w:color="auto" w:fill="auto"/>
          </w:tcPr>
          <w:p w14:paraId="1F05E5D4" w14:textId="2552A3D0" w:rsidR="00F414C4" w:rsidRPr="00EC1ED2" w:rsidRDefault="00F414C4" w:rsidP="00F414C4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4,000 /1 min</w:t>
            </w:r>
          </w:p>
        </w:tc>
      </w:tr>
      <w:tr w:rsidR="0009198B" w:rsidRPr="00EC1ED2" w14:paraId="139436E2" w14:textId="77777777" w:rsidTr="008C014A">
        <w:tc>
          <w:tcPr>
            <w:tcW w:w="425" w:type="dxa"/>
            <w:shd w:val="clear" w:color="auto" w:fill="auto"/>
          </w:tcPr>
          <w:p w14:paraId="41FE2133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763EB6" w14:textId="332B7BA9" w:rsidR="00CC0A81" w:rsidRPr="00EC1ED2" w:rsidRDefault="00CC0A81" w:rsidP="006F12E2">
            <w:pPr>
              <w:rPr>
                <w:b/>
                <w:bCs/>
                <w:sz w:val="18"/>
                <w:szCs w:val="18"/>
                <w:lang w:val="es-ES"/>
              </w:rPr>
            </w:pPr>
            <w:proofErr w:type="spellStart"/>
            <w:r w:rsidRPr="00EC1ED2">
              <w:rPr>
                <w:b/>
                <w:bCs/>
                <w:sz w:val="18"/>
                <w:szCs w:val="18"/>
                <w:lang w:val="es-ES"/>
              </w:rPr>
              <w:t>mask</w:t>
            </w:r>
            <w:proofErr w:type="spellEnd"/>
            <w:r w:rsidRPr="00EC1ED2">
              <w:rPr>
                <w:b/>
                <w:bCs/>
                <w:sz w:val="18"/>
                <w:szCs w:val="18"/>
                <w:lang w:val="es-ES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</w:tcPr>
          <w:p w14:paraId="1850945A" w14:textId="1BC9D2F6" w:rsidR="00CC0A81" w:rsidRPr="00EC1ED2" w:rsidRDefault="00CC0A81" w:rsidP="00783E0C">
            <w:pPr>
              <w:jc w:val="center"/>
              <w:rPr>
                <w:sz w:val="18"/>
                <w:szCs w:val="18"/>
                <w:lang w:val="es-ES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6657F811" w14:textId="232556A2" w:rsidR="00CC0A81" w:rsidRPr="00EC1ED2" w:rsidRDefault="00A443C3" w:rsidP="00783E0C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57D486EE" w14:textId="4744C242" w:rsidR="00CC0A81" w:rsidRPr="00EC1ED2" w:rsidRDefault="00A443C3" w:rsidP="00783E0C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0F4941BD" w14:textId="4703F1FF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0AC6E8E1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2B8B2196" w14:textId="32388B6C" w:rsidR="00CC0A81" w:rsidRPr="00EC1ED2" w:rsidRDefault="00CC0A81" w:rsidP="00783E0C">
            <w:pPr>
              <w:jc w:val="center"/>
              <w:rPr>
                <w:sz w:val="18"/>
                <w:szCs w:val="18"/>
                <w:lang w:val="es-ES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2B573B43" w14:textId="77777777" w:rsidTr="008C014A">
        <w:tc>
          <w:tcPr>
            <w:tcW w:w="425" w:type="dxa"/>
            <w:shd w:val="clear" w:color="auto" w:fill="auto"/>
          </w:tcPr>
          <w:p w14:paraId="7DA72634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1071A2B0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mask 10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727AEEE9" w14:textId="7D00C821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</w:t>
            </w:r>
          </w:p>
        </w:tc>
        <w:tc>
          <w:tcPr>
            <w:tcW w:w="709" w:type="dxa"/>
            <w:shd w:val="clear" w:color="auto" w:fill="auto"/>
          </w:tcPr>
          <w:p w14:paraId="712C4A97" w14:textId="0BA69C45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14:paraId="4B367D10" w14:textId="6B4EA944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0468B28C" w14:textId="4C388E91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38F959A1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50F03CBF" w14:textId="77777777" w:rsidR="00CC0A81" w:rsidRPr="00EC1ED2" w:rsidRDefault="00CC0A81" w:rsidP="00783E0C">
            <w:pPr>
              <w:jc w:val="center"/>
              <w:rPr>
                <w:sz w:val="18"/>
                <w:szCs w:val="18"/>
                <w:highlight w:val="yellow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7EF6E290" w14:textId="77777777" w:rsidTr="008C014A">
        <w:tc>
          <w:tcPr>
            <w:tcW w:w="425" w:type="dxa"/>
            <w:shd w:val="clear" w:color="auto" w:fill="auto"/>
          </w:tcPr>
          <w:p w14:paraId="4926B5F4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6D1F3AC3" w14:textId="00F2FC43" w:rsidR="00CC0A81" w:rsidRPr="00EC1ED2" w:rsidRDefault="00CC0A81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mask 11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21E44F9" w14:textId="08FE5BD4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</w:t>
            </w:r>
          </w:p>
        </w:tc>
        <w:tc>
          <w:tcPr>
            <w:tcW w:w="709" w:type="dxa"/>
            <w:shd w:val="clear" w:color="auto" w:fill="auto"/>
          </w:tcPr>
          <w:p w14:paraId="3E48E14B" w14:textId="224ACE1F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14:paraId="0CF7D61D" w14:textId="5E5A632E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1ADDBE2D" w14:textId="10EEE197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3DB4059F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3E4883D9" w14:textId="77777777" w:rsidR="00CC0A81" w:rsidRPr="00EC1ED2" w:rsidRDefault="00CC0A81" w:rsidP="00783E0C">
            <w:pPr>
              <w:jc w:val="center"/>
              <w:rPr>
                <w:sz w:val="18"/>
                <w:szCs w:val="18"/>
                <w:highlight w:val="yellow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74C96B01" w14:textId="77777777" w:rsidTr="008C014A">
        <w:tc>
          <w:tcPr>
            <w:tcW w:w="425" w:type="dxa"/>
            <w:shd w:val="clear" w:color="auto" w:fill="auto"/>
          </w:tcPr>
          <w:p w14:paraId="284BF2E1" w14:textId="7777777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B16421" w14:textId="77777777" w:rsidR="00CC0A81" w:rsidRPr="00EC1ED2" w:rsidRDefault="00CC0A81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12</w:t>
            </w:r>
          </w:p>
        </w:tc>
        <w:tc>
          <w:tcPr>
            <w:tcW w:w="1134" w:type="dxa"/>
            <w:shd w:val="clear" w:color="auto" w:fill="auto"/>
          </w:tcPr>
          <w:p w14:paraId="245AF6EB" w14:textId="28AEE8C8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50BF604C" w14:textId="3D3ACE3B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58DE3606" w14:textId="59103F25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5FCB6C07" w14:textId="1A0E5810" w:rsidR="00CC0A81" w:rsidRPr="00EC1ED2" w:rsidRDefault="00A443C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39778F9E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3ACD65DC" w14:textId="3253DE0A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 partial</w:t>
            </w:r>
          </w:p>
        </w:tc>
      </w:tr>
      <w:tr w:rsidR="00F414C4" w:rsidRPr="00EC1ED2" w14:paraId="3ADA5DDE" w14:textId="77777777" w:rsidTr="0009198B">
        <w:tc>
          <w:tcPr>
            <w:tcW w:w="7938" w:type="dxa"/>
            <w:gridSpan w:val="8"/>
            <w:shd w:val="clear" w:color="auto" w:fill="auto"/>
          </w:tcPr>
          <w:p w14:paraId="28756618" w14:textId="3D2528E3" w:rsidR="00F414C4" w:rsidRPr="00EC1ED2" w:rsidRDefault="00F414C4" w:rsidP="00F414C4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,000/ 5 min</w:t>
            </w:r>
          </w:p>
        </w:tc>
      </w:tr>
      <w:tr w:rsidR="0009198B" w:rsidRPr="00EC1ED2" w14:paraId="1E12A57F" w14:textId="77777777" w:rsidTr="008C014A">
        <w:tc>
          <w:tcPr>
            <w:tcW w:w="425" w:type="dxa"/>
            <w:shd w:val="clear" w:color="auto" w:fill="auto"/>
          </w:tcPr>
          <w:p w14:paraId="1EE20FB7" w14:textId="11958C57" w:rsidR="00CC0A81" w:rsidRPr="00EC1ED2" w:rsidRDefault="00CC0A81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1B113" w14:textId="78E28AEF" w:rsidR="00CC0A81" w:rsidRPr="00EC1ED2" w:rsidRDefault="00CC0A81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3</w:t>
            </w:r>
          </w:p>
        </w:tc>
        <w:tc>
          <w:tcPr>
            <w:tcW w:w="1134" w:type="dxa"/>
            <w:shd w:val="clear" w:color="auto" w:fill="auto"/>
          </w:tcPr>
          <w:p w14:paraId="47731EB0" w14:textId="17EAB409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266D1849" w14:textId="71F291F1" w:rsidR="00CC0A81" w:rsidRPr="00EC1ED2" w:rsidRDefault="003E1622" w:rsidP="00783E0C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424973E6" w14:textId="7E9CE4CA" w:rsidR="00CC0A81" w:rsidRPr="00EC1ED2" w:rsidRDefault="003E1622" w:rsidP="00783E0C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16F00E0E" w14:textId="5833B570" w:rsidR="00CC0A81" w:rsidRPr="00EC1ED2" w:rsidRDefault="00936BD3" w:rsidP="00783E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6C086197" w14:textId="77777777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1894C33C" w14:textId="75BD5863" w:rsidR="00CC0A81" w:rsidRPr="00EC1ED2" w:rsidRDefault="00CC0A81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 partial</w:t>
            </w:r>
          </w:p>
        </w:tc>
      </w:tr>
      <w:tr w:rsidR="0009198B" w:rsidRPr="00EC1ED2" w14:paraId="604C68A5" w14:textId="77777777" w:rsidTr="008C014A">
        <w:tc>
          <w:tcPr>
            <w:tcW w:w="425" w:type="dxa"/>
            <w:shd w:val="clear" w:color="auto" w:fill="auto"/>
          </w:tcPr>
          <w:p w14:paraId="12F73BC8" w14:textId="4800A530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BD3270" w14:textId="77777777" w:rsidR="00CC0A81" w:rsidRPr="00EC1ED2" w:rsidRDefault="00CC0A81" w:rsidP="00CC0A81">
            <w:pPr>
              <w:rPr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EC1ED2">
              <w:rPr>
                <w:b/>
                <w:bCs/>
                <w:sz w:val="18"/>
                <w:szCs w:val="18"/>
                <w:lang w:val="es-ES"/>
              </w:rPr>
              <w:t>*</w:t>
            </w:r>
            <w:proofErr w:type="spellStart"/>
            <w:r w:rsidRPr="00EC1ED2">
              <w:rPr>
                <w:b/>
                <w:bCs/>
                <w:sz w:val="18"/>
                <w:szCs w:val="18"/>
                <w:lang w:val="es-ES"/>
              </w:rPr>
              <w:t>mask</w:t>
            </w:r>
            <w:proofErr w:type="spellEnd"/>
            <w:r w:rsidRPr="00EC1ED2">
              <w:rPr>
                <w:b/>
                <w:bCs/>
                <w:sz w:val="18"/>
                <w:szCs w:val="18"/>
                <w:lang w:val="es-ES"/>
              </w:rPr>
              <w:t xml:space="preserve"> 14 </w:t>
            </w:r>
            <w:r w:rsidRPr="00EC1ED2">
              <w:rPr>
                <w:b/>
                <w:bCs/>
                <w:sz w:val="18"/>
                <w:szCs w:val="18"/>
                <w:vertAlign w:val="superscript"/>
                <w:lang w:val="es-ES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244B0CE" w14:textId="2B65CCA1" w:rsidR="00CC0A81" w:rsidRPr="00EC1ED2" w:rsidRDefault="00CC0A81" w:rsidP="00CC0A81">
            <w:pPr>
              <w:jc w:val="center"/>
              <w:rPr>
                <w:sz w:val="18"/>
                <w:szCs w:val="18"/>
                <w:lang w:val="es-ES"/>
              </w:rPr>
            </w:pPr>
            <w:r w:rsidRPr="003641C7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603F9890" w14:textId="3F6B9A71" w:rsidR="00CC0A81" w:rsidRPr="00EC1ED2" w:rsidRDefault="003E1622" w:rsidP="00CC0A81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</w:t>
            </w:r>
            <w:r w:rsidR="00936BD3"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14:paraId="02CCC254" w14:textId="7F53EE22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0447C738" w14:textId="214861A7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00501492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1B31CB2E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30EB8085" w14:textId="77777777" w:rsidTr="008C014A">
        <w:tc>
          <w:tcPr>
            <w:tcW w:w="425" w:type="dxa"/>
            <w:shd w:val="clear" w:color="auto" w:fill="auto"/>
          </w:tcPr>
          <w:p w14:paraId="0F3C62D4" w14:textId="075CCC97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824ED" w14:textId="77777777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1134" w:type="dxa"/>
            <w:shd w:val="clear" w:color="auto" w:fill="auto"/>
          </w:tcPr>
          <w:p w14:paraId="3F9D5DA2" w14:textId="7B67F61B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3641C7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131DD8E9" w14:textId="017CFE69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7B1719F0" w14:textId="5321CC1E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404B0E57" w14:textId="73406A96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63C528B7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1DB7D823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5E9E76E6" w14:textId="77777777" w:rsidTr="008C014A">
        <w:tc>
          <w:tcPr>
            <w:tcW w:w="425" w:type="dxa"/>
            <w:shd w:val="clear" w:color="auto" w:fill="auto"/>
          </w:tcPr>
          <w:p w14:paraId="37829366" w14:textId="352CAF8D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5D7045" w14:textId="77777777" w:rsidR="00CC0A81" w:rsidRPr="00EC1ED2" w:rsidRDefault="00CC0A81" w:rsidP="00CC0A81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6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6A8D418" w14:textId="5E595DCC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3641C7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55DD6C11" w14:textId="22C4791E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A87AFBA" w14:textId="3F564798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14:paraId="326D4D76" w14:textId="26F28E6B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4AB9247D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3BB9B696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68DFD0E5" w14:textId="77777777" w:rsidTr="0009198B">
        <w:tc>
          <w:tcPr>
            <w:tcW w:w="1559" w:type="dxa"/>
            <w:gridSpan w:val="2"/>
            <w:shd w:val="clear" w:color="auto" w:fill="auto"/>
          </w:tcPr>
          <w:p w14:paraId="3984584D" w14:textId="3BD7C36C" w:rsidR="00CC0A81" w:rsidRPr="00EC1ED2" w:rsidRDefault="00CC0A81" w:rsidP="00244ED9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4,000 /2 min</w:t>
            </w:r>
          </w:p>
        </w:tc>
        <w:tc>
          <w:tcPr>
            <w:tcW w:w="1134" w:type="dxa"/>
            <w:shd w:val="clear" w:color="auto" w:fill="auto"/>
          </w:tcPr>
          <w:p w14:paraId="253C4C14" w14:textId="77777777" w:rsidR="00CC0A81" w:rsidRPr="00EC1ED2" w:rsidRDefault="00CC0A81" w:rsidP="00244E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53F6765" w14:textId="77777777" w:rsidR="00CC0A81" w:rsidRPr="00EC1ED2" w:rsidRDefault="00CC0A81" w:rsidP="00244E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C6E5626" w14:textId="77777777" w:rsidR="00CC0A81" w:rsidRPr="00EC1ED2" w:rsidRDefault="00CC0A81" w:rsidP="00244E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FEBBC14" w14:textId="77777777" w:rsidR="00CC0A81" w:rsidRPr="00EC1ED2" w:rsidRDefault="00CC0A81" w:rsidP="00244E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55E3EFE" w14:textId="77777777" w:rsidR="00CC0A81" w:rsidRPr="00EC1ED2" w:rsidRDefault="00CC0A81" w:rsidP="00244E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BA37583" w14:textId="77777777" w:rsidR="00CC0A81" w:rsidRPr="00EC1ED2" w:rsidRDefault="00CC0A81" w:rsidP="00244ED9">
            <w:pPr>
              <w:jc w:val="center"/>
              <w:rPr>
                <w:sz w:val="18"/>
                <w:szCs w:val="18"/>
              </w:rPr>
            </w:pPr>
          </w:p>
        </w:tc>
      </w:tr>
      <w:tr w:rsidR="0009198B" w:rsidRPr="00EC1ED2" w14:paraId="0A9DBF8D" w14:textId="77777777" w:rsidTr="008C014A">
        <w:tc>
          <w:tcPr>
            <w:tcW w:w="425" w:type="dxa"/>
            <w:shd w:val="clear" w:color="auto" w:fill="auto"/>
          </w:tcPr>
          <w:p w14:paraId="2FD69577" w14:textId="4D3A2CC8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0C833" w14:textId="77777777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3</w:t>
            </w:r>
          </w:p>
        </w:tc>
        <w:tc>
          <w:tcPr>
            <w:tcW w:w="1134" w:type="dxa"/>
            <w:shd w:val="clear" w:color="auto" w:fill="auto"/>
          </w:tcPr>
          <w:p w14:paraId="287D41CB" w14:textId="7C6184A1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34072">
              <w:rPr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6851C67C" w14:textId="1FA780BE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43876AA" w14:textId="629DEA67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252D15A7" w14:textId="284DF159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14:paraId="1DB8DFF5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58748EF9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3DB8D52A" w14:textId="77777777" w:rsidTr="008C014A">
        <w:tc>
          <w:tcPr>
            <w:tcW w:w="425" w:type="dxa"/>
            <w:shd w:val="clear" w:color="auto" w:fill="auto"/>
          </w:tcPr>
          <w:p w14:paraId="60CA3693" w14:textId="3DEBB0D8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9C81A4" w14:textId="77777777" w:rsidR="00CC0A81" w:rsidRPr="00EC1ED2" w:rsidRDefault="00CC0A81" w:rsidP="00CC0A81">
            <w:pPr>
              <w:rPr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EC1ED2">
              <w:rPr>
                <w:b/>
                <w:bCs/>
                <w:sz w:val="18"/>
                <w:szCs w:val="18"/>
                <w:lang w:val="es-ES"/>
              </w:rPr>
              <w:t>*</w:t>
            </w:r>
            <w:proofErr w:type="spellStart"/>
            <w:r w:rsidRPr="00EC1ED2">
              <w:rPr>
                <w:b/>
                <w:bCs/>
                <w:sz w:val="18"/>
                <w:szCs w:val="18"/>
                <w:lang w:val="es-ES"/>
              </w:rPr>
              <w:t>mask</w:t>
            </w:r>
            <w:proofErr w:type="spellEnd"/>
            <w:r w:rsidRPr="00EC1ED2">
              <w:rPr>
                <w:b/>
                <w:bCs/>
                <w:sz w:val="18"/>
                <w:szCs w:val="18"/>
                <w:lang w:val="es-ES"/>
              </w:rPr>
              <w:t xml:space="preserve"> 14 </w:t>
            </w:r>
            <w:r w:rsidRPr="00EC1ED2">
              <w:rPr>
                <w:b/>
                <w:bCs/>
                <w:sz w:val="18"/>
                <w:szCs w:val="18"/>
                <w:vertAlign w:val="superscript"/>
                <w:lang w:val="es-ES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37263B0F" w14:textId="142DDB7B" w:rsidR="00CC0A81" w:rsidRPr="00EC1ED2" w:rsidRDefault="00CC0A81" w:rsidP="00CC0A81">
            <w:pPr>
              <w:jc w:val="center"/>
              <w:rPr>
                <w:sz w:val="18"/>
                <w:szCs w:val="18"/>
                <w:lang w:val="es-ES"/>
              </w:rPr>
            </w:pPr>
            <w:r w:rsidRPr="00E34072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50B4770E" w14:textId="1AB74FA1" w:rsidR="00CC0A81" w:rsidRPr="00EC1ED2" w:rsidRDefault="003E1622" w:rsidP="00CC0A81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</w:t>
            </w:r>
            <w:r w:rsidR="00936BD3"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14:paraId="36482E4D" w14:textId="49A72140" w:rsidR="00CC0A81" w:rsidRPr="00EC1ED2" w:rsidRDefault="00936BD3" w:rsidP="00CC0A81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0A250E20" w14:textId="1E50F17F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14:paraId="09005D09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6DFDD3F2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09294D6B" w14:textId="77777777" w:rsidTr="008C014A">
        <w:tc>
          <w:tcPr>
            <w:tcW w:w="425" w:type="dxa"/>
            <w:shd w:val="clear" w:color="auto" w:fill="auto"/>
          </w:tcPr>
          <w:p w14:paraId="7953778C" w14:textId="1EF2FA76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E2A00" w14:textId="2D9AE31B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1134" w:type="dxa"/>
            <w:shd w:val="clear" w:color="auto" w:fill="auto"/>
          </w:tcPr>
          <w:p w14:paraId="2A3E0A75" w14:textId="3E49BB0D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34072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2923F6C8" w14:textId="326BDDA4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3BF2D0C" w14:textId="632BE34A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38300FC2" w14:textId="2649BF0C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02674C69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4FEB18F5" w14:textId="1F320814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6CCDB4D3" w14:textId="77777777" w:rsidTr="008C014A">
        <w:tc>
          <w:tcPr>
            <w:tcW w:w="425" w:type="dxa"/>
            <w:shd w:val="clear" w:color="auto" w:fill="auto"/>
          </w:tcPr>
          <w:p w14:paraId="57C78993" w14:textId="69A56EF1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5A6D8" w14:textId="76A287AC" w:rsidR="00CC0A81" w:rsidRPr="00EC1ED2" w:rsidRDefault="00CC0A81" w:rsidP="00CC0A81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6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70E692A" w14:textId="2D99B27F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34072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1EE528AE" w14:textId="1F8F51A2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8566C6F" w14:textId="16CDEDB9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14:paraId="068AB445" w14:textId="3B8C1BFD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6DE159E0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7941CFCC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F414C4" w:rsidRPr="00EC1ED2" w14:paraId="3CDCF1D4" w14:textId="77777777" w:rsidTr="0009198B">
        <w:tc>
          <w:tcPr>
            <w:tcW w:w="7938" w:type="dxa"/>
            <w:gridSpan w:val="8"/>
            <w:shd w:val="clear" w:color="auto" w:fill="A6A6A6" w:themeFill="background1" w:themeFillShade="A6"/>
          </w:tcPr>
          <w:p w14:paraId="14E8AA60" w14:textId="480C03AE" w:rsidR="00F414C4" w:rsidRPr="00EC1ED2" w:rsidRDefault="00F414C4" w:rsidP="00F414C4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idation Phase</w:t>
            </w:r>
          </w:p>
        </w:tc>
      </w:tr>
      <w:tr w:rsidR="00F414C4" w:rsidRPr="00EC1ED2" w14:paraId="6DBB15FC" w14:textId="77777777" w:rsidTr="0009198B">
        <w:tc>
          <w:tcPr>
            <w:tcW w:w="7938" w:type="dxa"/>
            <w:gridSpan w:val="8"/>
            <w:shd w:val="clear" w:color="auto" w:fill="auto"/>
          </w:tcPr>
          <w:p w14:paraId="5E012A28" w14:textId="5F86604B" w:rsidR="00F414C4" w:rsidRPr="00EC1ED2" w:rsidRDefault="00F414C4" w:rsidP="00F414C4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lastRenderedPageBreak/>
              <w:t>4,000 /2 min</w:t>
            </w:r>
          </w:p>
        </w:tc>
      </w:tr>
      <w:tr w:rsidR="0009198B" w:rsidRPr="00EC1ED2" w14:paraId="666B8447" w14:textId="77777777" w:rsidTr="008C014A">
        <w:tc>
          <w:tcPr>
            <w:tcW w:w="425" w:type="dxa"/>
            <w:shd w:val="clear" w:color="auto" w:fill="auto"/>
          </w:tcPr>
          <w:p w14:paraId="304068B0" w14:textId="0A9E1541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CF351" w14:textId="543BD369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7</w:t>
            </w:r>
          </w:p>
        </w:tc>
        <w:tc>
          <w:tcPr>
            <w:tcW w:w="1134" w:type="dxa"/>
            <w:shd w:val="clear" w:color="auto" w:fill="auto"/>
          </w:tcPr>
          <w:p w14:paraId="500F39ED" w14:textId="6A71F9DD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464DF6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732E0838" w14:textId="7EBA9C5A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936BD3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47FE455A" w14:textId="7EE47F9B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00B77507" w14:textId="6952DBE4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14:paraId="3638B947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39289F14" w14:textId="5D6CB45E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153A86E4" w14:textId="77777777" w:rsidTr="008C014A">
        <w:tc>
          <w:tcPr>
            <w:tcW w:w="425" w:type="dxa"/>
            <w:shd w:val="clear" w:color="auto" w:fill="auto"/>
          </w:tcPr>
          <w:p w14:paraId="363F83D8" w14:textId="77777777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1BFA6" w14:textId="77777777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18</w:t>
            </w:r>
          </w:p>
        </w:tc>
        <w:tc>
          <w:tcPr>
            <w:tcW w:w="1134" w:type="dxa"/>
            <w:shd w:val="clear" w:color="auto" w:fill="auto"/>
          </w:tcPr>
          <w:p w14:paraId="67121666" w14:textId="152801C3" w:rsidR="00CC0A81" w:rsidRPr="00EC1ED2" w:rsidRDefault="00E15F00" w:rsidP="00CC0A81">
            <w:pPr>
              <w:jc w:val="center"/>
              <w:rPr>
                <w:sz w:val="18"/>
                <w:szCs w:val="18"/>
              </w:rPr>
            </w:pPr>
            <w:r w:rsidRPr="00C95F2A">
              <w:rPr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3BF231C1" w14:textId="3AC05F93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14:paraId="556B85C4" w14:textId="2C91CD7B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18F78314" w14:textId="2E774092" w:rsidR="00CC0A81" w:rsidRPr="00EC1ED2" w:rsidRDefault="00936BD3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4F3362F5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0168315E" w14:textId="2E505078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49766E6A" w14:textId="77777777" w:rsidTr="008C014A">
        <w:tc>
          <w:tcPr>
            <w:tcW w:w="425" w:type="dxa"/>
            <w:shd w:val="clear" w:color="auto" w:fill="auto"/>
          </w:tcPr>
          <w:p w14:paraId="4DA61EF6" w14:textId="6DA22232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E9E4A" w14:textId="162A3BCA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9</w:t>
            </w:r>
          </w:p>
        </w:tc>
        <w:tc>
          <w:tcPr>
            <w:tcW w:w="1134" w:type="dxa"/>
            <w:shd w:val="clear" w:color="auto" w:fill="auto"/>
          </w:tcPr>
          <w:p w14:paraId="5B0B858D" w14:textId="4E3C46E8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464DF6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640F580C" w14:textId="08B0B64B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3BB1BECB" w14:textId="089C2A69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2CF143F2" w14:textId="1315D578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3E2AF0D9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10668E86" w14:textId="5A2BC8A9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5CB36E5D" w14:textId="77777777" w:rsidTr="008C014A">
        <w:tc>
          <w:tcPr>
            <w:tcW w:w="425" w:type="dxa"/>
            <w:shd w:val="clear" w:color="auto" w:fill="auto"/>
          </w:tcPr>
          <w:p w14:paraId="68CFC48D" w14:textId="77777777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44E63" w14:textId="77777777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20</w:t>
            </w:r>
          </w:p>
        </w:tc>
        <w:tc>
          <w:tcPr>
            <w:tcW w:w="1134" w:type="dxa"/>
            <w:shd w:val="clear" w:color="auto" w:fill="auto"/>
          </w:tcPr>
          <w:p w14:paraId="712FD46C" w14:textId="19A09626" w:rsidR="00CC0A81" w:rsidRPr="00EC1ED2" w:rsidRDefault="00E15F00" w:rsidP="00CC0A81">
            <w:pPr>
              <w:jc w:val="center"/>
              <w:rPr>
                <w:sz w:val="18"/>
                <w:szCs w:val="18"/>
              </w:rPr>
            </w:pPr>
            <w:r w:rsidRPr="00C95F2A">
              <w:rPr>
                <w:sz w:val="18"/>
                <w:szCs w:val="18"/>
              </w:rPr>
              <w:t>√√√</w:t>
            </w:r>
          </w:p>
        </w:tc>
        <w:tc>
          <w:tcPr>
            <w:tcW w:w="709" w:type="dxa"/>
            <w:shd w:val="clear" w:color="auto" w:fill="auto"/>
          </w:tcPr>
          <w:p w14:paraId="52F536BC" w14:textId="7A94B43E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24419BBF" w14:textId="15951F4D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0400B2E0" w14:textId="39E0CBB2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1A772AF2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68B757E2" w14:textId="5CBDD6A8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34ECABA4" w14:textId="77777777" w:rsidTr="008C014A">
        <w:tc>
          <w:tcPr>
            <w:tcW w:w="425" w:type="dxa"/>
            <w:shd w:val="clear" w:color="auto" w:fill="auto"/>
          </w:tcPr>
          <w:p w14:paraId="0541A221" w14:textId="1EB7616A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56E15" w14:textId="77777777" w:rsidR="00CC0A81" w:rsidRPr="00EC1ED2" w:rsidRDefault="00CC0A81" w:rsidP="00CC0A81">
            <w:pPr>
              <w:rPr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1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F8CE7E7" w14:textId="08A872D4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464DF6">
              <w:rPr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5BA985AC" w14:textId="12F987FF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117A01F6" w14:textId="624CB1EE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10A9F21E" w14:textId="30304929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50557C60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7A915812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583EB206" w14:textId="77777777" w:rsidTr="008C014A">
        <w:tc>
          <w:tcPr>
            <w:tcW w:w="425" w:type="dxa"/>
            <w:shd w:val="clear" w:color="auto" w:fill="auto"/>
          </w:tcPr>
          <w:p w14:paraId="678E02BC" w14:textId="155B9BEA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BD3FE" w14:textId="77777777" w:rsidR="00CC0A81" w:rsidRPr="00EC1ED2" w:rsidRDefault="00CC0A81" w:rsidP="00CC0A81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2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6D08E1E" w14:textId="4149E2A4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464DF6">
              <w:rPr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79E8DC60" w14:textId="0E8162A0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755B5A04" w14:textId="726A95B7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4C993121" w14:textId="1C53B54D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327E77FE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38CE2A6F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21B73B01" w14:textId="77777777" w:rsidTr="008C014A">
        <w:tc>
          <w:tcPr>
            <w:tcW w:w="425" w:type="dxa"/>
            <w:shd w:val="clear" w:color="auto" w:fill="auto"/>
          </w:tcPr>
          <w:p w14:paraId="71270575" w14:textId="7E57C1B3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94BB3" w14:textId="77777777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3</w:t>
            </w:r>
          </w:p>
        </w:tc>
        <w:tc>
          <w:tcPr>
            <w:tcW w:w="1134" w:type="dxa"/>
            <w:shd w:val="clear" w:color="auto" w:fill="auto"/>
          </w:tcPr>
          <w:p w14:paraId="5CA9BE9C" w14:textId="12DF755F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464DF6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7702436E" w14:textId="27831BDC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CE1D9AF" w14:textId="5E6E7ED0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6F68D8D3" w14:textId="41A6C627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522F2B3C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769A8A44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58365EAE" w14:textId="77777777" w:rsidTr="008C014A"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34104B7" w14:textId="38C6A423" w:rsidR="00CC0A81" w:rsidRPr="00EC1ED2" w:rsidRDefault="00CC0A81" w:rsidP="00CC0A8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EB91F" w14:textId="77777777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F0AF88" w14:textId="21A66CCB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464DF6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88AC301" w14:textId="3C1BFCE0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E67EBF4" w14:textId="23F34368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3D3F3BD" w14:textId="7B10A2F3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5833F21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7197F52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F414C4" w:rsidRPr="00EC1ED2" w14:paraId="67525869" w14:textId="77777777" w:rsidTr="0009198B">
        <w:tc>
          <w:tcPr>
            <w:tcW w:w="7938" w:type="dxa"/>
            <w:gridSpan w:val="8"/>
            <w:shd w:val="clear" w:color="auto" w:fill="auto"/>
          </w:tcPr>
          <w:p w14:paraId="0F8E7605" w14:textId="292C743A" w:rsidR="00F414C4" w:rsidRPr="00EC1ED2" w:rsidRDefault="00F414C4" w:rsidP="00F414C4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,000/ 5 min</w:t>
            </w:r>
          </w:p>
        </w:tc>
      </w:tr>
      <w:tr w:rsidR="0009198B" w:rsidRPr="00EC1ED2" w14:paraId="39BF6CD9" w14:textId="77777777" w:rsidTr="008C014A">
        <w:tc>
          <w:tcPr>
            <w:tcW w:w="425" w:type="dxa"/>
            <w:shd w:val="clear" w:color="auto" w:fill="auto"/>
          </w:tcPr>
          <w:p w14:paraId="4256FD14" w14:textId="20BD414A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7CC86" w14:textId="6D446349" w:rsidR="00CC0A81" w:rsidRPr="00EC1ED2" w:rsidRDefault="00CC0A81" w:rsidP="00CC0A81">
            <w:pPr>
              <w:rPr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1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DADE581" w14:textId="4664AE88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0213C8">
              <w:rPr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734A61DF" w14:textId="3F3D3A9E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0799AA51" w14:textId="0260E0D2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2D27941C" w14:textId="7F077D42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2EB8A323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7C573CAB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33B731CC" w14:textId="77777777" w:rsidTr="008C014A">
        <w:tc>
          <w:tcPr>
            <w:tcW w:w="425" w:type="dxa"/>
            <w:shd w:val="clear" w:color="auto" w:fill="auto"/>
          </w:tcPr>
          <w:p w14:paraId="1AA68BD3" w14:textId="40927B2A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EE19E" w14:textId="1B574069" w:rsidR="00CC0A81" w:rsidRPr="00EC1ED2" w:rsidRDefault="00CC0A81" w:rsidP="00CC0A81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2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7321436" w14:textId="1F88676F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0213C8">
              <w:rPr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473E1CBB" w14:textId="0D779F54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34E11CDB" w14:textId="3798A8AE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B1CDF1E" w14:textId="24C8C9F8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2ACB657B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8" w:type="dxa"/>
            <w:shd w:val="clear" w:color="auto" w:fill="auto"/>
          </w:tcPr>
          <w:p w14:paraId="5800D9FA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09198B" w:rsidRPr="00EC1ED2" w14:paraId="313A7EB6" w14:textId="77777777" w:rsidTr="008C014A">
        <w:tc>
          <w:tcPr>
            <w:tcW w:w="425" w:type="dxa"/>
            <w:shd w:val="clear" w:color="auto" w:fill="auto"/>
          </w:tcPr>
          <w:p w14:paraId="491093AE" w14:textId="674935CD" w:rsidR="00CC0A81" w:rsidRPr="00EC1ED2" w:rsidRDefault="00CC0A81" w:rsidP="00CC0A8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E44B1" w14:textId="0ACEE67A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3</w:t>
            </w:r>
          </w:p>
        </w:tc>
        <w:tc>
          <w:tcPr>
            <w:tcW w:w="1134" w:type="dxa"/>
            <w:shd w:val="clear" w:color="auto" w:fill="auto"/>
          </w:tcPr>
          <w:p w14:paraId="049E02E9" w14:textId="5F8C0B7D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0213C8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shd w:val="clear" w:color="auto" w:fill="auto"/>
          </w:tcPr>
          <w:p w14:paraId="3CE2587F" w14:textId="71B7EBBB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269CE49" w14:textId="1AC7786B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401BB1AB" w14:textId="0B3485AC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21AF9C3D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69099F8B" w14:textId="79E0CE02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09198B" w:rsidRPr="00EC1ED2" w14:paraId="4D9A8484" w14:textId="77777777" w:rsidTr="008C014A"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2E35B4B" w14:textId="237EDB5B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22A5B" w14:textId="66B2747A" w:rsidR="00CC0A81" w:rsidRPr="00EC1ED2" w:rsidRDefault="00CC0A81" w:rsidP="00CC0A81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8FC44A" w14:textId="1AA1A5DC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0213C8">
              <w:rPr>
                <w:sz w:val="18"/>
                <w:szCs w:val="18"/>
              </w:rPr>
              <w:t>√√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86A45EB" w14:textId="7279B2DD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0090597" w14:textId="56B949B7" w:rsidR="00CC0A81" w:rsidRPr="00EC1ED2" w:rsidRDefault="003E1622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EB151F">
              <w:rPr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52834B1" w14:textId="6C940937" w:rsidR="00CC0A81" w:rsidRPr="00EC1ED2" w:rsidRDefault="00EB151F" w:rsidP="00CC0A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24B97D3" w14:textId="77777777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90C72BC" w14:textId="439739A0" w:rsidR="00CC0A81" w:rsidRPr="00EC1ED2" w:rsidRDefault="00CC0A81" w:rsidP="00CC0A81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bookmarkEnd w:id="2"/>
    </w:tbl>
    <w:p w14:paraId="786869D2" w14:textId="77777777" w:rsidR="00225B52" w:rsidRDefault="00225B52" w:rsidP="00225B52">
      <w:pPr>
        <w:pStyle w:val="Prrafodelista"/>
        <w:spacing w:after="0" w:line="240" w:lineRule="auto"/>
        <w:ind w:left="420"/>
      </w:pPr>
    </w:p>
    <w:p w14:paraId="2499A22A" w14:textId="55E3DD88" w:rsidR="00A2447B" w:rsidRDefault="00EE67EE" w:rsidP="00EE67EE">
      <w:pPr>
        <w:ind w:left="426" w:right="140"/>
      </w:pPr>
      <w:r w:rsidRPr="00EC1ED2">
        <w:rPr>
          <w:sz w:val="22"/>
          <w:szCs w:val="22"/>
        </w:rPr>
        <w:t xml:space="preserve">RT-qPCR: quantitative real-time polymerase chain reaction. √: amplification by RT-qPCR of one SARS-CoV-2 gene. √√: amplification by RT-qPCR of two SARS-CoV-2 genes (N, O). √√√: amplification by RT-qPCR of 3 SARS-CoV-2 genes (N, S, O). </w:t>
      </w:r>
      <w:proofErr w:type="spellStart"/>
      <w:r>
        <w:rPr>
          <w:sz w:val="22"/>
          <w:szCs w:val="22"/>
        </w:rPr>
        <w:t>na</w:t>
      </w:r>
      <w:proofErr w:type="spellEnd"/>
      <w:r>
        <w:rPr>
          <w:sz w:val="22"/>
          <w:szCs w:val="22"/>
        </w:rPr>
        <w:t xml:space="preserve">: no gene amplification. </w:t>
      </w:r>
      <w:r w:rsidRPr="00EC1ED2">
        <w:rPr>
          <w:sz w:val="22"/>
          <w:szCs w:val="22"/>
        </w:rPr>
        <w:t xml:space="preserve">X: negative detection of SARS-CoV-2 genes. XX: </w:t>
      </w:r>
      <w:r>
        <w:rPr>
          <w:sz w:val="22"/>
          <w:szCs w:val="22"/>
        </w:rPr>
        <w:t>non-viability</w:t>
      </w:r>
      <w:r w:rsidRPr="00EC1ED2">
        <w:rPr>
          <w:sz w:val="22"/>
          <w:szCs w:val="22"/>
        </w:rPr>
        <w:t xml:space="preserve"> of SARS-CoV-2 in VERO cells culture.; X partial:  partial lysis of infected cells. NP: </w:t>
      </w:r>
      <w:r>
        <w:rPr>
          <w:sz w:val="22"/>
          <w:szCs w:val="22"/>
        </w:rPr>
        <w:t>non-processed</w:t>
      </w:r>
      <w:r w:rsidRPr="00EC1ED2">
        <w:rPr>
          <w:sz w:val="22"/>
          <w:szCs w:val="22"/>
        </w:rPr>
        <w:t xml:space="preserve"> sample. </w:t>
      </w:r>
      <w:r w:rsidRPr="00EC1ED2">
        <w:rPr>
          <w:sz w:val="22"/>
          <w:szCs w:val="22"/>
          <w:vertAlign w:val="superscript"/>
        </w:rPr>
        <w:t xml:space="preserve">a </w:t>
      </w:r>
      <w:r w:rsidRPr="00EC1ED2">
        <w:rPr>
          <w:sz w:val="22"/>
          <w:szCs w:val="22"/>
        </w:rPr>
        <w:t xml:space="preserve">Low viral load (Ct&gt;30). </w:t>
      </w:r>
      <w:r w:rsidRPr="00EC1ED2">
        <w:rPr>
          <w:sz w:val="22"/>
          <w:szCs w:val="22"/>
          <w:vertAlign w:val="superscript"/>
        </w:rPr>
        <w:t>b</w:t>
      </w:r>
      <w:r w:rsidRPr="00EC1ED2">
        <w:rPr>
          <w:sz w:val="22"/>
          <w:szCs w:val="22"/>
        </w:rPr>
        <w:t xml:space="preserve"> Very high viral load (Ct&lt;20). * Face masks positive for SARS-CoV-2 B.1.1.7 variant. Every mask sample was analyzed in duplicate.</w:t>
      </w:r>
    </w:p>
    <w:sectPr w:rsidR="00A244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52"/>
    <w:rsid w:val="00021FF2"/>
    <w:rsid w:val="0004748C"/>
    <w:rsid w:val="000743C3"/>
    <w:rsid w:val="0009198B"/>
    <w:rsid w:val="001C1D1A"/>
    <w:rsid w:val="00210DC9"/>
    <w:rsid w:val="00225B52"/>
    <w:rsid w:val="00237F2E"/>
    <w:rsid w:val="00244ED9"/>
    <w:rsid w:val="002643B2"/>
    <w:rsid w:val="002D0FE8"/>
    <w:rsid w:val="002D45C8"/>
    <w:rsid w:val="003D12A6"/>
    <w:rsid w:val="003E1622"/>
    <w:rsid w:val="003E4D45"/>
    <w:rsid w:val="00474C30"/>
    <w:rsid w:val="0051565E"/>
    <w:rsid w:val="0055298B"/>
    <w:rsid w:val="00564892"/>
    <w:rsid w:val="00600390"/>
    <w:rsid w:val="00605D97"/>
    <w:rsid w:val="0069661F"/>
    <w:rsid w:val="006C5DEF"/>
    <w:rsid w:val="00767E7A"/>
    <w:rsid w:val="00783E0C"/>
    <w:rsid w:val="00801FDF"/>
    <w:rsid w:val="00835C99"/>
    <w:rsid w:val="008C014A"/>
    <w:rsid w:val="00901CF9"/>
    <w:rsid w:val="009312C8"/>
    <w:rsid w:val="00936BD3"/>
    <w:rsid w:val="00A443C3"/>
    <w:rsid w:val="00AA15B9"/>
    <w:rsid w:val="00B6516E"/>
    <w:rsid w:val="00BA66FC"/>
    <w:rsid w:val="00CC0A81"/>
    <w:rsid w:val="00D9358C"/>
    <w:rsid w:val="00E0334F"/>
    <w:rsid w:val="00E15F00"/>
    <w:rsid w:val="00E65970"/>
    <w:rsid w:val="00EB151F"/>
    <w:rsid w:val="00EC1ED2"/>
    <w:rsid w:val="00ED3CC7"/>
    <w:rsid w:val="00EE67EE"/>
    <w:rsid w:val="00F414C4"/>
    <w:rsid w:val="00F6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A4FA2"/>
  <w15:chartTrackingRefBased/>
  <w15:docId w15:val="{7AA5602D-6C2C-4410-835A-0977A62B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B5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link w:val="MDPI31textCar"/>
    <w:qFormat/>
    <w:rsid w:val="00225B5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concuadrcula">
    <w:name w:val="Table Grid"/>
    <w:basedOn w:val="Tablanormal"/>
    <w:uiPriority w:val="59"/>
    <w:rsid w:val="00225B52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ar">
    <w:name w:val="MDPI_3.1_text Car"/>
    <w:basedOn w:val="Fuentedeprrafopredeter"/>
    <w:link w:val="MDPI31text"/>
    <w:rsid w:val="00225B5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Refdecomentario">
    <w:name w:val="annotation reference"/>
    <w:basedOn w:val="Fuentedeprrafopredeter"/>
    <w:unhideWhenUsed/>
    <w:rsid w:val="00225B52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225B52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225B5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Prrafodelista">
    <w:name w:val="List Paragraph"/>
    <w:basedOn w:val="Normal"/>
    <w:uiPriority w:val="34"/>
    <w:qFormat/>
    <w:rsid w:val="00225B5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29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298B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n">
    <w:name w:val="Revision"/>
    <w:hidden/>
    <w:uiPriority w:val="99"/>
    <w:semiHidden/>
    <w:rsid w:val="00EC1ED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6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ino Clavo</dc:creator>
  <cp:keywords/>
  <dc:description/>
  <cp:lastModifiedBy>Elizabeth Cordoba Lanus</cp:lastModifiedBy>
  <cp:revision>5</cp:revision>
  <cp:lastPrinted>2022-04-08T10:34:00Z</cp:lastPrinted>
  <dcterms:created xsi:type="dcterms:W3CDTF">2022-04-08T14:42:00Z</dcterms:created>
  <dcterms:modified xsi:type="dcterms:W3CDTF">2022-07-11T22:26:00Z</dcterms:modified>
</cp:coreProperties>
</file>